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9AE98" w14:textId="77777777" w:rsidR="004F46F2" w:rsidRDefault="004F46F2" w:rsidP="00A11A08">
      <w:pPr>
        <w:rPr>
          <w:rFonts w:ascii="Times New Roman" w:hAnsi="Times New Roman" w:cs="Times New Roman"/>
          <w:b/>
          <w:sz w:val="24"/>
        </w:rPr>
      </w:pPr>
    </w:p>
    <w:p w14:paraId="5C0BD889" w14:textId="2328DCFA" w:rsidR="004F46F2" w:rsidRDefault="00AF24F1" w:rsidP="00A11A08">
      <w:pPr>
        <w:rPr>
          <w:rFonts w:ascii="Times New Roman" w:hAnsi="Times New Roman" w:cs="Times New Roman"/>
          <w:b/>
          <w:sz w:val="24"/>
        </w:rPr>
      </w:pPr>
      <w:r w:rsidRPr="00AF24F1">
        <w:rPr>
          <w:rFonts w:ascii="Times New Roman" w:hAnsi="Times New Roman" w:cs="Times New Roman"/>
          <w:b/>
          <w:sz w:val="24"/>
        </w:rPr>
        <w:t xml:space="preserve">Integrative analysis identifies gene signatures mediating the effect of DNA methylation on asthma severity and lung </w:t>
      </w:r>
      <w:proofErr w:type="gramStart"/>
      <w:r w:rsidRPr="00AF24F1">
        <w:rPr>
          <w:rFonts w:ascii="Times New Roman" w:hAnsi="Times New Roman" w:cs="Times New Roman"/>
          <w:b/>
          <w:sz w:val="24"/>
        </w:rPr>
        <w:t>function</w:t>
      </w:r>
      <w:proofErr w:type="gramEnd"/>
    </w:p>
    <w:p w14:paraId="755160E2" w14:textId="77777777" w:rsidR="004F46F2" w:rsidRDefault="004F46F2" w:rsidP="00A11A08">
      <w:pPr>
        <w:rPr>
          <w:rFonts w:ascii="Times New Roman" w:hAnsi="Times New Roman" w:cs="Times New Roman"/>
          <w:b/>
          <w:sz w:val="24"/>
        </w:rPr>
      </w:pPr>
    </w:p>
    <w:p w14:paraId="588D0515" w14:textId="312BB87D" w:rsidR="00A11A08" w:rsidRPr="00A11A08" w:rsidRDefault="00A11A08" w:rsidP="00A11A08">
      <w:pPr>
        <w:rPr>
          <w:rFonts w:ascii="Times New Roman" w:hAnsi="Times New Roman" w:cs="Times New Roman"/>
          <w:sz w:val="24"/>
        </w:rPr>
      </w:pPr>
      <w:r w:rsidRPr="00A11A08">
        <w:rPr>
          <w:rFonts w:ascii="Times New Roman" w:hAnsi="Times New Roman" w:cs="Times New Roman"/>
          <w:sz w:val="24"/>
        </w:rPr>
        <w:t>Eskezeia Y. Dessie</w:t>
      </w:r>
      <w:r w:rsidRPr="006334A7">
        <w:rPr>
          <w:rFonts w:ascii="Times New Roman" w:hAnsi="Times New Roman" w:cs="Times New Roman"/>
          <w:sz w:val="24"/>
          <w:vertAlign w:val="superscript"/>
        </w:rPr>
        <w:t>1</w:t>
      </w:r>
      <w:r w:rsidRPr="00A11A08">
        <w:rPr>
          <w:rFonts w:ascii="Times New Roman" w:hAnsi="Times New Roman" w:cs="Times New Roman"/>
          <w:sz w:val="24"/>
        </w:rPr>
        <w:t>, Lili Ding</w:t>
      </w:r>
      <w:r w:rsidRPr="006334A7">
        <w:rPr>
          <w:rFonts w:ascii="Times New Roman" w:hAnsi="Times New Roman" w:cs="Times New Roman"/>
          <w:sz w:val="24"/>
          <w:vertAlign w:val="superscript"/>
        </w:rPr>
        <w:t>1</w:t>
      </w:r>
      <w:r w:rsidRPr="00A11A08">
        <w:rPr>
          <w:rFonts w:ascii="Times New Roman" w:hAnsi="Times New Roman" w:cs="Times New Roman"/>
          <w:sz w:val="24"/>
        </w:rPr>
        <w:t>, Tesfaye B. Mersha</w:t>
      </w:r>
      <w:r w:rsidRPr="006334A7">
        <w:rPr>
          <w:rFonts w:ascii="Times New Roman" w:hAnsi="Times New Roman" w:cs="Times New Roman"/>
          <w:sz w:val="24"/>
          <w:vertAlign w:val="superscript"/>
        </w:rPr>
        <w:t>1</w:t>
      </w:r>
      <w:r w:rsidRPr="00A11A08">
        <w:rPr>
          <w:rFonts w:ascii="Times New Roman" w:hAnsi="Times New Roman" w:cs="Times New Roman"/>
          <w:sz w:val="24"/>
        </w:rPr>
        <w:t>*</w:t>
      </w:r>
    </w:p>
    <w:p w14:paraId="3508E30D" w14:textId="77777777" w:rsidR="00A84D91" w:rsidRPr="00A11A08" w:rsidRDefault="00A11A08" w:rsidP="00A11A08">
      <w:pPr>
        <w:rPr>
          <w:rFonts w:ascii="Times New Roman" w:hAnsi="Times New Roman" w:cs="Times New Roman"/>
          <w:sz w:val="24"/>
        </w:rPr>
      </w:pPr>
      <w:r w:rsidRPr="00A11A08">
        <w:rPr>
          <w:rFonts w:ascii="Times New Roman" w:hAnsi="Times New Roman" w:cs="Times New Roman"/>
          <w:sz w:val="24"/>
          <w:vertAlign w:val="superscript"/>
        </w:rPr>
        <w:t>1</w:t>
      </w:r>
      <w:r w:rsidRPr="00A11A08">
        <w:rPr>
          <w:rFonts w:ascii="Times New Roman" w:hAnsi="Times New Roman" w:cs="Times New Roman"/>
          <w:sz w:val="24"/>
        </w:rPr>
        <w:t>Department of Pediatrics, Cincinnati Children’s Hospital Medical Center, University of Cincinnati College of Medicine, Cincinnati, OH, USA</w:t>
      </w:r>
    </w:p>
    <w:p w14:paraId="30FB3D32" w14:textId="77777777" w:rsidR="00A11A08" w:rsidRPr="00A11A08" w:rsidRDefault="00A11A08" w:rsidP="0082774C">
      <w:pPr>
        <w:rPr>
          <w:rFonts w:ascii="Times New Roman" w:hAnsi="Times New Roman" w:cs="Times New Roman"/>
          <w:sz w:val="24"/>
        </w:rPr>
      </w:pPr>
    </w:p>
    <w:p w14:paraId="316767FA" w14:textId="77777777" w:rsidR="00A11A08" w:rsidRDefault="00A11A08" w:rsidP="0082774C">
      <w:pPr>
        <w:rPr>
          <w:rFonts w:ascii="Times New Roman" w:hAnsi="Times New Roman" w:cs="Times New Roman"/>
          <w:b/>
          <w:sz w:val="24"/>
        </w:rPr>
      </w:pPr>
    </w:p>
    <w:p w14:paraId="670CC03A" w14:textId="77777777" w:rsidR="00A11A08" w:rsidRPr="000B2765" w:rsidRDefault="00A11A08" w:rsidP="0082774C">
      <w:pPr>
        <w:rPr>
          <w:rFonts w:ascii="Times New Roman" w:hAnsi="Times New Roman" w:cs="Times New Roman"/>
          <w:sz w:val="24"/>
        </w:rPr>
      </w:pPr>
    </w:p>
    <w:p w14:paraId="6F376C2D" w14:textId="77777777" w:rsidR="0064043D" w:rsidRDefault="0064043D" w:rsidP="00AC524C">
      <w:pPr>
        <w:jc w:val="both"/>
        <w:rPr>
          <w:rFonts w:ascii="Times New Roman" w:hAnsi="Times New Roman" w:cs="Times New Roman"/>
          <w:b/>
          <w:sz w:val="24"/>
        </w:rPr>
      </w:pPr>
    </w:p>
    <w:p w14:paraId="3C3DE4E5" w14:textId="77777777" w:rsidR="0064043D" w:rsidRPr="000B2765" w:rsidRDefault="0064043D" w:rsidP="00AC524C">
      <w:pPr>
        <w:jc w:val="both"/>
        <w:rPr>
          <w:rFonts w:ascii="Times New Roman" w:hAnsi="Times New Roman" w:cs="Times New Roman"/>
          <w:b/>
          <w:sz w:val="24"/>
        </w:rPr>
      </w:pPr>
    </w:p>
    <w:p w14:paraId="2D830A6C" w14:textId="77777777" w:rsidR="002613B9" w:rsidRPr="000B2765" w:rsidRDefault="00D320A1" w:rsidP="00AC524C">
      <w:pPr>
        <w:jc w:val="both"/>
        <w:rPr>
          <w:rFonts w:ascii="Times New Roman" w:hAnsi="Times New Roman" w:cs="Times New Roman"/>
          <w:sz w:val="24"/>
        </w:rPr>
      </w:pPr>
      <w:r w:rsidRPr="000B2765">
        <w:rPr>
          <w:noProof/>
        </w:rPr>
        <w:drawing>
          <wp:inline distT="0" distB="0" distL="0" distR="0" wp14:anchorId="53514C3A" wp14:editId="70E62C74">
            <wp:extent cx="5149850" cy="3879850"/>
            <wp:effectExtent l="0" t="0" r="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49850" cy="387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393EC" w14:textId="56B3BA1B" w:rsidR="0064043D" w:rsidRDefault="002613B9" w:rsidP="00AC524C">
      <w:pPr>
        <w:jc w:val="both"/>
        <w:rPr>
          <w:rFonts w:ascii="Times New Roman" w:hAnsi="Times New Roman" w:cs="Times New Roman"/>
          <w:sz w:val="24"/>
        </w:rPr>
      </w:pPr>
      <w:r w:rsidRPr="000B2765">
        <w:rPr>
          <w:rFonts w:ascii="Times New Roman" w:hAnsi="Times New Roman" w:cs="Times New Roman"/>
          <w:b/>
          <w:sz w:val="24"/>
        </w:rPr>
        <w:t xml:space="preserve">    </w:t>
      </w:r>
      <w:r w:rsidR="00B94694" w:rsidRPr="00B94694">
        <w:rPr>
          <w:rFonts w:ascii="Times New Roman" w:hAnsi="Times New Roman" w:cs="Times New Roman"/>
          <w:b/>
          <w:sz w:val="24"/>
        </w:rPr>
        <w:t xml:space="preserve">Supplementary Figure </w:t>
      </w:r>
      <w:r w:rsidR="009027E3">
        <w:rPr>
          <w:rFonts w:ascii="Times New Roman" w:hAnsi="Times New Roman" w:cs="Times New Roman"/>
          <w:b/>
          <w:sz w:val="24"/>
        </w:rPr>
        <w:t>S</w:t>
      </w:r>
      <w:r w:rsidR="00B94694" w:rsidRPr="00B94694">
        <w:rPr>
          <w:rFonts w:ascii="Times New Roman" w:hAnsi="Times New Roman" w:cs="Times New Roman"/>
          <w:b/>
          <w:sz w:val="24"/>
        </w:rPr>
        <w:t xml:space="preserve">1: </w:t>
      </w:r>
      <w:r w:rsidR="00B94694" w:rsidRPr="00B94694">
        <w:rPr>
          <w:rFonts w:ascii="Times New Roman" w:hAnsi="Times New Roman" w:cs="Times New Roman"/>
          <w:sz w:val="24"/>
        </w:rPr>
        <w:t xml:space="preserve">WGCNA analyses to select soft thresholding power for a) DNA methylation </w:t>
      </w:r>
      <w:r w:rsidR="002B3D31">
        <w:rPr>
          <w:rFonts w:ascii="Times New Roman" w:hAnsi="Times New Roman" w:cs="Times New Roman"/>
          <w:sz w:val="24"/>
        </w:rPr>
        <w:t>derivation set</w:t>
      </w:r>
      <w:r w:rsidR="00B94694" w:rsidRPr="00B94694">
        <w:rPr>
          <w:rFonts w:ascii="Times New Roman" w:hAnsi="Times New Roman" w:cs="Times New Roman"/>
          <w:sz w:val="24"/>
        </w:rPr>
        <w:t xml:space="preserve"> b) RNA-seq </w:t>
      </w:r>
      <w:r w:rsidR="002B3D31">
        <w:rPr>
          <w:rFonts w:ascii="Times New Roman" w:hAnsi="Times New Roman" w:cs="Times New Roman"/>
          <w:sz w:val="24"/>
        </w:rPr>
        <w:t>derivation set</w:t>
      </w:r>
      <w:r w:rsidR="00B94694" w:rsidRPr="00B94694">
        <w:rPr>
          <w:rFonts w:ascii="Times New Roman" w:hAnsi="Times New Roman" w:cs="Times New Roman"/>
          <w:sz w:val="24"/>
        </w:rPr>
        <w:t xml:space="preserve">. For DNA methylation data, co-methylation network analysis was constructed based on the suitable soft threshold power (β) = 7, which resulted scale free topology model fit signed topology R2 = 0.9. For RNA-seq data, co-expression network </w:t>
      </w:r>
      <w:r w:rsidR="00B94694" w:rsidRPr="00B94694">
        <w:rPr>
          <w:rFonts w:ascii="Times New Roman" w:hAnsi="Times New Roman" w:cs="Times New Roman"/>
          <w:sz w:val="24"/>
        </w:rPr>
        <w:lastRenderedPageBreak/>
        <w:t>analysis was constructed based on the suitable soft threshold power (β) = 10, which resulted scale free topology model fit signed topology R2 = 0.9</w:t>
      </w:r>
      <w:r w:rsidR="00F96D6B">
        <w:rPr>
          <w:rFonts w:ascii="Times New Roman" w:hAnsi="Times New Roman" w:cs="Times New Roman"/>
          <w:sz w:val="24"/>
        </w:rPr>
        <w:t>.</w:t>
      </w:r>
    </w:p>
    <w:p w14:paraId="3DC98D15" w14:textId="77777777" w:rsidR="000A19B6" w:rsidRDefault="000A19B6" w:rsidP="00AC524C">
      <w:pPr>
        <w:jc w:val="both"/>
        <w:rPr>
          <w:rFonts w:ascii="Times New Roman" w:hAnsi="Times New Roman" w:cs="Times New Roman"/>
          <w:sz w:val="24"/>
        </w:rPr>
      </w:pPr>
    </w:p>
    <w:p w14:paraId="7FEA1DC0" w14:textId="59E75158" w:rsidR="000A19B6" w:rsidRDefault="007D4C2A" w:rsidP="00AC524C">
      <w:pPr>
        <w:jc w:val="both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1A288D10" wp14:editId="64CCCFEF">
            <wp:extent cx="4718050" cy="4308245"/>
            <wp:effectExtent l="0" t="0" r="6350" b="0"/>
            <wp:docPr id="1794143446" name="Picture 1" descr="A diagram of a cell divis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4143446" name="Picture 1" descr="A diagram of a cell division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22964" cy="4312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3B07AA" w14:textId="413126F4" w:rsidR="000A19B6" w:rsidRPr="000A19B6" w:rsidRDefault="000A19B6" w:rsidP="000A19B6">
      <w:pPr>
        <w:rPr>
          <w:rFonts w:ascii="Times New Roman" w:hAnsi="Times New Roman" w:cs="Times New Roman"/>
          <w:sz w:val="24"/>
        </w:rPr>
      </w:pPr>
      <w:r w:rsidRPr="000A19B6">
        <w:rPr>
          <w:rFonts w:ascii="Times New Roman" w:hAnsi="Times New Roman" w:cs="Times New Roman"/>
          <w:b/>
          <w:bCs/>
          <w:sz w:val="24"/>
        </w:rPr>
        <w:t>Supplementary Figure S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0A19B6">
        <w:rPr>
          <w:rFonts w:ascii="Times New Roman" w:hAnsi="Times New Roman" w:cs="Times New Roman"/>
          <w:b/>
          <w:bCs/>
          <w:sz w:val="24"/>
        </w:rPr>
        <w:t>:</w:t>
      </w:r>
      <w:r w:rsidRPr="000A19B6">
        <w:rPr>
          <w:rFonts w:ascii="Times New Roman" w:hAnsi="Times New Roman" w:cs="Times New Roman"/>
          <w:sz w:val="24"/>
        </w:rPr>
        <w:t xml:space="preserve">  Enriched shared pathways of genes in asthma-severity associated Co-methylation modules and genes co-expression modules.</w:t>
      </w:r>
    </w:p>
    <w:p w14:paraId="236EB3E3" w14:textId="77777777" w:rsidR="000A19B6" w:rsidRDefault="000A19B6" w:rsidP="00AC524C">
      <w:pPr>
        <w:jc w:val="both"/>
        <w:rPr>
          <w:rFonts w:ascii="Times New Roman" w:hAnsi="Times New Roman" w:cs="Times New Roman"/>
          <w:sz w:val="24"/>
        </w:rPr>
      </w:pPr>
    </w:p>
    <w:p w14:paraId="084A3CD7" w14:textId="77777777" w:rsidR="000A19B6" w:rsidRDefault="000A19B6" w:rsidP="00AC524C">
      <w:pPr>
        <w:jc w:val="both"/>
        <w:rPr>
          <w:rFonts w:ascii="Times New Roman" w:hAnsi="Times New Roman" w:cs="Times New Roman"/>
          <w:sz w:val="24"/>
        </w:rPr>
      </w:pPr>
    </w:p>
    <w:p w14:paraId="3ACBD6B7" w14:textId="77777777" w:rsidR="000A19B6" w:rsidRDefault="000A19B6" w:rsidP="00AC524C">
      <w:pPr>
        <w:jc w:val="both"/>
        <w:rPr>
          <w:rFonts w:ascii="Times New Roman" w:hAnsi="Times New Roman" w:cs="Times New Roman"/>
          <w:sz w:val="24"/>
        </w:rPr>
      </w:pPr>
    </w:p>
    <w:p w14:paraId="41E8A954" w14:textId="77777777" w:rsidR="000A19B6" w:rsidRDefault="000A19B6" w:rsidP="00AC524C">
      <w:pPr>
        <w:jc w:val="both"/>
        <w:rPr>
          <w:rFonts w:ascii="Times New Roman" w:hAnsi="Times New Roman" w:cs="Times New Roman"/>
          <w:sz w:val="24"/>
        </w:rPr>
      </w:pPr>
    </w:p>
    <w:p w14:paraId="5261B8A6" w14:textId="77777777" w:rsidR="000A19B6" w:rsidRDefault="000A19B6" w:rsidP="00AC524C">
      <w:pPr>
        <w:jc w:val="both"/>
        <w:rPr>
          <w:rFonts w:ascii="Times New Roman" w:hAnsi="Times New Roman" w:cs="Times New Roman"/>
          <w:sz w:val="24"/>
        </w:rPr>
      </w:pPr>
    </w:p>
    <w:p w14:paraId="2CE8E7A2" w14:textId="77777777" w:rsidR="000A19B6" w:rsidRDefault="000A19B6" w:rsidP="00AC524C">
      <w:pPr>
        <w:jc w:val="both"/>
        <w:rPr>
          <w:rFonts w:ascii="Times New Roman" w:hAnsi="Times New Roman" w:cs="Times New Roman"/>
          <w:sz w:val="24"/>
        </w:rPr>
      </w:pPr>
    </w:p>
    <w:p w14:paraId="0573BD84" w14:textId="77777777" w:rsidR="000A19B6" w:rsidRDefault="000A19B6" w:rsidP="00AC524C">
      <w:pPr>
        <w:jc w:val="both"/>
        <w:rPr>
          <w:rFonts w:ascii="Times New Roman" w:hAnsi="Times New Roman" w:cs="Times New Roman"/>
          <w:sz w:val="24"/>
        </w:rPr>
      </w:pPr>
    </w:p>
    <w:p w14:paraId="059461A3" w14:textId="77777777" w:rsidR="000A19B6" w:rsidRDefault="000A19B6" w:rsidP="00AC524C">
      <w:pPr>
        <w:jc w:val="both"/>
        <w:rPr>
          <w:rFonts w:ascii="Times New Roman" w:hAnsi="Times New Roman" w:cs="Times New Roman"/>
          <w:sz w:val="24"/>
        </w:rPr>
      </w:pPr>
    </w:p>
    <w:p w14:paraId="466FE1C0" w14:textId="77777777" w:rsidR="000A19B6" w:rsidRDefault="000A19B6" w:rsidP="00AC524C">
      <w:pPr>
        <w:jc w:val="both"/>
        <w:rPr>
          <w:rFonts w:ascii="Times New Roman" w:hAnsi="Times New Roman" w:cs="Times New Roman"/>
          <w:sz w:val="24"/>
        </w:rPr>
      </w:pPr>
    </w:p>
    <w:p w14:paraId="2B108622" w14:textId="77777777" w:rsidR="00F96D6B" w:rsidRDefault="00F96D6B" w:rsidP="00AC524C">
      <w:pPr>
        <w:jc w:val="both"/>
        <w:rPr>
          <w:rFonts w:ascii="Times New Roman" w:hAnsi="Times New Roman" w:cs="Times New Roman"/>
          <w:sz w:val="24"/>
        </w:rPr>
      </w:pPr>
    </w:p>
    <w:p w14:paraId="1749CB07" w14:textId="5332C916" w:rsidR="00F96D6B" w:rsidRDefault="00F96D6B" w:rsidP="00AC524C">
      <w:pPr>
        <w:jc w:val="both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784B3928" wp14:editId="109A281B">
            <wp:extent cx="6625569" cy="3716265"/>
            <wp:effectExtent l="0" t="0" r="4445" b="0"/>
            <wp:docPr id="769629001" name="Picture 1" descr="A collage of diagrams showing different types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9629001" name="Picture 1" descr="A collage of diagrams showing different types of data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1729" cy="3725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F3E220" w14:textId="77777777" w:rsidR="00F96D6B" w:rsidRDefault="00F96D6B" w:rsidP="00AC524C">
      <w:pPr>
        <w:jc w:val="both"/>
        <w:rPr>
          <w:rFonts w:ascii="Times New Roman" w:hAnsi="Times New Roman" w:cs="Times New Roman"/>
          <w:sz w:val="24"/>
        </w:rPr>
      </w:pPr>
    </w:p>
    <w:p w14:paraId="03D51B7F" w14:textId="1FC57F35" w:rsidR="00F96D6B" w:rsidRPr="00823E52" w:rsidRDefault="00823E52" w:rsidP="00AC524C">
      <w:pPr>
        <w:jc w:val="both"/>
        <w:rPr>
          <w:rFonts w:ascii="Times New Roman" w:hAnsi="Times New Roman" w:cs="Times New Roman"/>
          <w:bCs/>
          <w:sz w:val="24"/>
        </w:rPr>
      </w:pPr>
      <w:r w:rsidRPr="00B94694">
        <w:rPr>
          <w:rFonts w:ascii="Times New Roman" w:hAnsi="Times New Roman" w:cs="Times New Roman"/>
          <w:b/>
          <w:sz w:val="24"/>
        </w:rPr>
        <w:t xml:space="preserve">Supplementary Figure </w:t>
      </w:r>
      <w:r w:rsidR="009027E3">
        <w:rPr>
          <w:rFonts w:ascii="Times New Roman" w:hAnsi="Times New Roman" w:cs="Times New Roman"/>
          <w:b/>
          <w:sz w:val="24"/>
        </w:rPr>
        <w:t>S</w:t>
      </w:r>
      <w:r w:rsidR="000A19B6"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>:</w:t>
      </w:r>
      <w:r w:rsidRPr="00823E52">
        <w:rPr>
          <w:rFonts w:ascii="Times New Roman" w:hAnsi="Times New Roman" w:cs="Times New Roman"/>
          <w:b/>
          <w:sz w:val="24"/>
        </w:rPr>
        <w:t xml:space="preserve"> </w:t>
      </w:r>
      <w:r w:rsidRPr="00823E52">
        <w:rPr>
          <w:rFonts w:ascii="Times New Roman" w:hAnsi="Times New Roman" w:cs="Times New Roman"/>
          <w:bCs/>
          <w:sz w:val="24"/>
        </w:rPr>
        <w:t>Asthma severity and lung function measures (FEV1 and FEV1/FVC) association with risk score models</w:t>
      </w:r>
      <w:r w:rsidR="002B3D31">
        <w:rPr>
          <w:rFonts w:ascii="Times New Roman" w:hAnsi="Times New Roman" w:cs="Times New Roman"/>
          <w:bCs/>
          <w:sz w:val="24"/>
        </w:rPr>
        <w:t xml:space="preserve"> in the derivation set</w:t>
      </w:r>
      <w:r w:rsidRPr="00823E52">
        <w:rPr>
          <w:rFonts w:ascii="Times New Roman" w:hAnsi="Times New Roman" w:cs="Times New Roman"/>
          <w:bCs/>
          <w:sz w:val="24"/>
        </w:rPr>
        <w:t>. A) The risk score level plotting with asthma severity categories. B). The MRS plotted against FEV1.  C). The MRS score plotted against FEV1/FVC. MRS- methylation based risk score.  D) The TRS level plotting with asthma severity categories. E). The TRS plotted against FEV1.  F). The TRS score plotted against FEV1/FVC. TRS-transcriptomic based risk score.</w:t>
      </w:r>
    </w:p>
    <w:p w14:paraId="255E555A" w14:textId="77777777" w:rsidR="00F96D6B" w:rsidRDefault="00F96D6B" w:rsidP="00AC524C">
      <w:pPr>
        <w:jc w:val="both"/>
        <w:rPr>
          <w:rFonts w:ascii="Times New Roman" w:hAnsi="Times New Roman" w:cs="Times New Roman"/>
          <w:sz w:val="24"/>
        </w:rPr>
      </w:pPr>
    </w:p>
    <w:p w14:paraId="3E350EE6" w14:textId="77777777" w:rsidR="00F96D6B" w:rsidRDefault="00F96D6B" w:rsidP="00AC524C">
      <w:pPr>
        <w:jc w:val="both"/>
        <w:rPr>
          <w:rFonts w:ascii="Times New Roman" w:hAnsi="Times New Roman" w:cs="Times New Roman"/>
          <w:sz w:val="24"/>
        </w:rPr>
      </w:pPr>
    </w:p>
    <w:p w14:paraId="73AFBD9F" w14:textId="77777777" w:rsidR="00F96D6B" w:rsidRDefault="00F96D6B" w:rsidP="00AC524C">
      <w:pPr>
        <w:jc w:val="both"/>
        <w:rPr>
          <w:rFonts w:ascii="Times New Roman" w:hAnsi="Times New Roman" w:cs="Times New Roman"/>
          <w:sz w:val="24"/>
        </w:rPr>
      </w:pPr>
    </w:p>
    <w:p w14:paraId="0620D934" w14:textId="77777777" w:rsidR="00F96D6B" w:rsidRDefault="00F96D6B" w:rsidP="00AC524C">
      <w:pPr>
        <w:jc w:val="both"/>
        <w:rPr>
          <w:rFonts w:ascii="Times New Roman" w:hAnsi="Times New Roman" w:cs="Times New Roman"/>
          <w:sz w:val="24"/>
        </w:rPr>
      </w:pPr>
    </w:p>
    <w:p w14:paraId="74F21B4A" w14:textId="77777777" w:rsidR="00F96D6B" w:rsidRPr="00B94694" w:rsidRDefault="00F96D6B" w:rsidP="00AC524C">
      <w:pPr>
        <w:jc w:val="both"/>
        <w:rPr>
          <w:rFonts w:ascii="Times New Roman" w:hAnsi="Times New Roman" w:cs="Times New Roman"/>
          <w:sz w:val="24"/>
        </w:rPr>
      </w:pPr>
    </w:p>
    <w:p w14:paraId="30BE918A" w14:textId="77777777" w:rsidR="00AC524C" w:rsidRPr="000B2765" w:rsidRDefault="00E62920" w:rsidP="00ED60ED">
      <w:pPr>
        <w:rPr>
          <w:rFonts w:ascii="Times New Roman" w:hAnsi="Times New Roman" w:cs="Times New Roman"/>
          <w:sz w:val="24"/>
        </w:rPr>
      </w:pPr>
      <w:r w:rsidRPr="000B2765">
        <w:rPr>
          <w:noProof/>
        </w:rPr>
        <w:lastRenderedPageBreak/>
        <w:drawing>
          <wp:inline distT="0" distB="0" distL="0" distR="0" wp14:anchorId="494440BF" wp14:editId="5A74BAB9">
            <wp:extent cx="5943600" cy="29159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E21594" w14:textId="2AC7582B" w:rsidR="00F170A6" w:rsidRPr="000B2765" w:rsidRDefault="00B94694" w:rsidP="00ED60ED">
      <w:pPr>
        <w:rPr>
          <w:rFonts w:ascii="Times New Roman" w:hAnsi="Times New Roman" w:cs="Times New Roman"/>
          <w:sz w:val="24"/>
        </w:rPr>
      </w:pPr>
      <w:r w:rsidRPr="00B94694">
        <w:rPr>
          <w:rFonts w:ascii="Times New Roman" w:hAnsi="Times New Roman" w:cs="Times New Roman"/>
          <w:b/>
          <w:sz w:val="24"/>
        </w:rPr>
        <w:t xml:space="preserve">Supplementary Figure </w:t>
      </w:r>
      <w:r w:rsidR="009027E3">
        <w:rPr>
          <w:rFonts w:ascii="Times New Roman" w:hAnsi="Times New Roman" w:cs="Times New Roman"/>
          <w:b/>
          <w:sz w:val="24"/>
        </w:rPr>
        <w:t>S</w:t>
      </w:r>
      <w:r w:rsidR="000A19B6">
        <w:rPr>
          <w:rFonts w:ascii="Times New Roman" w:hAnsi="Times New Roman" w:cs="Times New Roman"/>
          <w:b/>
          <w:sz w:val="24"/>
        </w:rPr>
        <w:t>4</w:t>
      </w:r>
      <w:r w:rsidRPr="00B94694">
        <w:rPr>
          <w:rFonts w:ascii="Times New Roman" w:hAnsi="Times New Roman" w:cs="Times New Roman"/>
          <w:sz w:val="24"/>
        </w:rPr>
        <w:t xml:space="preserve">: The association between MRS level with various clinical measures </w:t>
      </w:r>
      <w:r w:rsidR="00604A53" w:rsidRPr="00B94694">
        <w:rPr>
          <w:rFonts w:ascii="Times New Roman" w:hAnsi="Times New Roman" w:cs="Times New Roman"/>
          <w:sz w:val="24"/>
        </w:rPr>
        <w:t>including</w:t>
      </w:r>
      <w:r w:rsidRPr="00B94694">
        <w:rPr>
          <w:rFonts w:ascii="Times New Roman" w:hAnsi="Times New Roman" w:cs="Times New Roman"/>
          <w:sz w:val="24"/>
        </w:rPr>
        <w:t xml:space="preserve"> BAL eosinophilia, BAL neutrophils, IGE and blood eosinophilia</w:t>
      </w:r>
      <w:r w:rsidR="002B3D31">
        <w:rPr>
          <w:rFonts w:ascii="Times New Roman" w:hAnsi="Times New Roman" w:cs="Times New Roman"/>
          <w:sz w:val="24"/>
        </w:rPr>
        <w:t xml:space="preserve"> in the methylation derivation set</w:t>
      </w:r>
      <w:r w:rsidRPr="00B94694">
        <w:rPr>
          <w:rFonts w:ascii="Times New Roman" w:hAnsi="Times New Roman" w:cs="Times New Roman"/>
          <w:sz w:val="24"/>
        </w:rPr>
        <w:t>.</w:t>
      </w:r>
    </w:p>
    <w:p w14:paraId="11629C52" w14:textId="77777777" w:rsidR="00F759A5" w:rsidRPr="000B2765" w:rsidRDefault="00FF5A3E" w:rsidP="00ED60ED">
      <w:pPr>
        <w:rPr>
          <w:rFonts w:ascii="Times New Roman" w:hAnsi="Times New Roman" w:cs="Times New Roman"/>
          <w:sz w:val="24"/>
        </w:rPr>
      </w:pPr>
      <w:r w:rsidRPr="000B2765">
        <w:rPr>
          <w:noProof/>
        </w:rPr>
        <w:drawing>
          <wp:inline distT="0" distB="0" distL="0" distR="0" wp14:anchorId="4B2C3528" wp14:editId="7A001339">
            <wp:extent cx="5943600" cy="330644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3A931" w14:textId="77777777" w:rsidR="00F759A5" w:rsidRPr="000B2765" w:rsidRDefault="00F759A5" w:rsidP="00ED60ED">
      <w:pPr>
        <w:rPr>
          <w:rFonts w:ascii="Times New Roman" w:hAnsi="Times New Roman" w:cs="Times New Roman"/>
          <w:sz w:val="24"/>
        </w:rPr>
      </w:pPr>
    </w:p>
    <w:p w14:paraId="004E8782" w14:textId="6FD7ADDC" w:rsidR="00F759A5" w:rsidRPr="000B2765" w:rsidRDefault="00B94694" w:rsidP="00ED60ED">
      <w:pPr>
        <w:rPr>
          <w:rFonts w:ascii="Times New Roman" w:hAnsi="Times New Roman" w:cs="Times New Roman"/>
          <w:sz w:val="24"/>
        </w:rPr>
      </w:pPr>
      <w:r w:rsidRPr="00B94694">
        <w:rPr>
          <w:rFonts w:ascii="Times New Roman" w:hAnsi="Times New Roman" w:cs="Times New Roman"/>
          <w:b/>
          <w:sz w:val="24"/>
        </w:rPr>
        <w:t xml:space="preserve">Supplementary Figure </w:t>
      </w:r>
      <w:r w:rsidR="009027E3">
        <w:rPr>
          <w:rFonts w:ascii="Times New Roman" w:hAnsi="Times New Roman" w:cs="Times New Roman"/>
          <w:b/>
          <w:sz w:val="24"/>
        </w:rPr>
        <w:t>S</w:t>
      </w:r>
      <w:r w:rsidR="000A19B6">
        <w:rPr>
          <w:rFonts w:ascii="Times New Roman" w:hAnsi="Times New Roman" w:cs="Times New Roman"/>
          <w:b/>
          <w:sz w:val="24"/>
        </w:rPr>
        <w:t>5</w:t>
      </w:r>
      <w:r w:rsidRPr="00B94694">
        <w:rPr>
          <w:rFonts w:ascii="Times New Roman" w:hAnsi="Times New Roman" w:cs="Times New Roman"/>
          <w:sz w:val="24"/>
        </w:rPr>
        <w:t xml:space="preserve">: The association between TRS level with various clinical measures </w:t>
      </w:r>
      <w:r w:rsidR="007036DF" w:rsidRPr="00B94694">
        <w:rPr>
          <w:rFonts w:ascii="Times New Roman" w:hAnsi="Times New Roman" w:cs="Times New Roman"/>
          <w:sz w:val="24"/>
        </w:rPr>
        <w:t>including</w:t>
      </w:r>
      <w:r w:rsidRPr="00B94694">
        <w:rPr>
          <w:rFonts w:ascii="Times New Roman" w:hAnsi="Times New Roman" w:cs="Times New Roman"/>
          <w:sz w:val="24"/>
        </w:rPr>
        <w:t xml:space="preserve"> BAL eosinophilia, BAL neutrophils, </w:t>
      </w:r>
      <w:r w:rsidR="009027E3" w:rsidRPr="00B94694">
        <w:rPr>
          <w:rFonts w:ascii="Times New Roman" w:hAnsi="Times New Roman" w:cs="Times New Roman"/>
          <w:sz w:val="24"/>
        </w:rPr>
        <w:t>IGE,</w:t>
      </w:r>
      <w:r w:rsidRPr="00B94694">
        <w:rPr>
          <w:rFonts w:ascii="Times New Roman" w:hAnsi="Times New Roman" w:cs="Times New Roman"/>
          <w:sz w:val="24"/>
        </w:rPr>
        <w:t xml:space="preserve"> and blood eosinophilia</w:t>
      </w:r>
      <w:r w:rsidR="002B3D31">
        <w:rPr>
          <w:rFonts w:ascii="Times New Roman" w:hAnsi="Times New Roman" w:cs="Times New Roman"/>
          <w:sz w:val="24"/>
        </w:rPr>
        <w:t xml:space="preserve"> in the RNA-seq derivation set</w:t>
      </w:r>
      <w:r w:rsidRPr="00B94694">
        <w:rPr>
          <w:rFonts w:ascii="Times New Roman" w:hAnsi="Times New Roman" w:cs="Times New Roman"/>
          <w:sz w:val="24"/>
        </w:rPr>
        <w:t>.</w:t>
      </w:r>
    </w:p>
    <w:p w14:paraId="5FB13D5F" w14:textId="77777777" w:rsidR="00F759A5" w:rsidRDefault="00F759A5" w:rsidP="00ED60ED">
      <w:pPr>
        <w:rPr>
          <w:rFonts w:ascii="Times New Roman" w:hAnsi="Times New Roman" w:cs="Times New Roman"/>
          <w:sz w:val="24"/>
        </w:rPr>
      </w:pPr>
    </w:p>
    <w:p w14:paraId="2D8C59BA" w14:textId="77777777" w:rsidR="00716815" w:rsidRDefault="00716815" w:rsidP="00ED60ED">
      <w:pPr>
        <w:rPr>
          <w:rFonts w:ascii="Times New Roman" w:hAnsi="Times New Roman" w:cs="Times New Roman"/>
          <w:sz w:val="24"/>
        </w:rPr>
      </w:pPr>
    </w:p>
    <w:p w14:paraId="7C5B123A" w14:textId="77777777" w:rsidR="00716815" w:rsidRPr="000B2765" w:rsidRDefault="00716815" w:rsidP="00ED60ED">
      <w:pPr>
        <w:rPr>
          <w:rFonts w:ascii="Times New Roman" w:hAnsi="Times New Roman" w:cs="Times New Roman"/>
          <w:sz w:val="24"/>
        </w:rPr>
      </w:pPr>
    </w:p>
    <w:p w14:paraId="4CD73D38" w14:textId="77777777" w:rsidR="00F170A6" w:rsidRPr="000B2765" w:rsidRDefault="00F170A6" w:rsidP="00ED60ED">
      <w:pPr>
        <w:rPr>
          <w:rFonts w:ascii="Times New Roman" w:hAnsi="Times New Roman" w:cs="Times New Roman"/>
          <w:sz w:val="24"/>
        </w:rPr>
      </w:pPr>
    </w:p>
    <w:p w14:paraId="78547AD0" w14:textId="1EA73231" w:rsidR="00E93B96" w:rsidRPr="00E93B96" w:rsidRDefault="00E93B96" w:rsidP="00E93B96">
      <w:pPr>
        <w:rPr>
          <w:rFonts w:ascii="Times New Roman" w:hAnsi="Times New Roman" w:cs="Times New Roman"/>
          <w:b/>
          <w:sz w:val="24"/>
        </w:rPr>
      </w:pPr>
    </w:p>
    <w:p w14:paraId="68169B20" w14:textId="53913296" w:rsidR="009027E3" w:rsidRDefault="009027E3" w:rsidP="003E2D7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8E025E"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6368A321" w14:textId="77777777" w:rsidR="00221CA9" w:rsidRDefault="00221CA9" w:rsidP="00ED60ED">
      <w:pPr>
        <w:rPr>
          <w:rFonts w:ascii="Times New Roman" w:hAnsi="Times New Roman" w:cs="Times New Roman"/>
          <w:sz w:val="24"/>
        </w:rPr>
      </w:pPr>
    </w:p>
    <w:p w14:paraId="40470CA5" w14:textId="77777777" w:rsidR="006B0190" w:rsidRDefault="00E93B96" w:rsidP="00ED60ED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6FEE6DC9" wp14:editId="28F6B06E">
            <wp:extent cx="6717827" cy="4705350"/>
            <wp:effectExtent l="0" t="0" r="698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725815" cy="471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CDFC0" w14:textId="77777777" w:rsidR="00221CA9" w:rsidRDefault="00221CA9" w:rsidP="00ED60ED">
      <w:pPr>
        <w:rPr>
          <w:rFonts w:ascii="Times New Roman" w:hAnsi="Times New Roman" w:cs="Times New Roman"/>
          <w:sz w:val="24"/>
        </w:rPr>
      </w:pPr>
    </w:p>
    <w:p w14:paraId="68E07900" w14:textId="77777777" w:rsidR="00AA3898" w:rsidRDefault="00AA3898" w:rsidP="00ED60ED">
      <w:pPr>
        <w:rPr>
          <w:rFonts w:ascii="Times New Roman" w:hAnsi="Times New Roman" w:cs="Times New Roman"/>
          <w:sz w:val="24"/>
        </w:rPr>
      </w:pPr>
    </w:p>
    <w:p w14:paraId="068EF44F" w14:textId="3EDB0955" w:rsidR="00AA3898" w:rsidRPr="00E93B96" w:rsidRDefault="00AA3898" w:rsidP="00AA3898">
      <w:pPr>
        <w:rPr>
          <w:rFonts w:ascii="Times New Roman" w:hAnsi="Times New Roman" w:cs="Times New Roman"/>
          <w:sz w:val="24"/>
        </w:rPr>
      </w:pPr>
      <w:r w:rsidRPr="00E93B96"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>Figure</w:t>
      </w:r>
      <w:r w:rsidR="00B94694">
        <w:rPr>
          <w:rFonts w:ascii="Times New Roman" w:hAnsi="Times New Roman" w:cs="Times New Roman"/>
          <w:b/>
          <w:sz w:val="24"/>
        </w:rPr>
        <w:t xml:space="preserve"> </w:t>
      </w:r>
      <w:r w:rsidR="00FC7267">
        <w:rPr>
          <w:rFonts w:ascii="Times New Roman" w:hAnsi="Times New Roman" w:cs="Times New Roman"/>
          <w:b/>
          <w:sz w:val="24"/>
        </w:rPr>
        <w:t>6</w:t>
      </w:r>
      <w:r w:rsidRPr="00E93B96">
        <w:rPr>
          <w:rFonts w:ascii="Times New Roman" w:hAnsi="Times New Roman" w:cs="Times New Roman"/>
          <w:b/>
          <w:sz w:val="24"/>
        </w:rPr>
        <w:t xml:space="preserve">:  </w:t>
      </w:r>
      <w:r w:rsidRPr="00E93B96">
        <w:rPr>
          <w:rFonts w:ascii="Times New Roman" w:hAnsi="Times New Roman" w:cs="Times New Roman"/>
          <w:sz w:val="24"/>
        </w:rPr>
        <w:t>Pairwise correlation</w:t>
      </w:r>
      <w:r w:rsidR="00221CA9">
        <w:rPr>
          <w:rFonts w:ascii="Times New Roman" w:hAnsi="Times New Roman" w:cs="Times New Roman"/>
          <w:sz w:val="24"/>
        </w:rPr>
        <w:t xml:space="preserve"> between DNA methylation of CpG sites</w:t>
      </w:r>
      <w:r w:rsidRPr="00E93B96">
        <w:rPr>
          <w:rFonts w:ascii="Times New Roman" w:hAnsi="Times New Roman" w:cs="Times New Roman"/>
          <w:sz w:val="24"/>
        </w:rPr>
        <w:t xml:space="preserve"> and expression annotated DEGs in </w:t>
      </w:r>
      <w:r w:rsidR="00CA5D84">
        <w:rPr>
          <w:rFonts w:ascii="Times New Roman" w:hAnsi="Times New Roman" w:cs="Times New Roman"/>
          <w:sz w:val="24"/>
        </w:rPr>
        <w:t xml:space="preserve">AECs of </w:t>
      </w:r>
      <w:r w:rsidR="00221CA9">
        <w:rPr>
          <w:rFonts w:ascii="Times New Roman" w:hAnsi="Times New Roman" w:cs="Times New Roman"/>
          <w:sz w:val="24"/>
        </w:rPr>
        <w:t>validation</w:t>
      </w:r>
      <w:r w:rsidR="002B3D31">
        <w:rPr>
          <w:rFonts w:ascii="Times New Roman" w:hAnsi="Times New Roman" w:cs="Times New Roman"/>
          <w:sz w:val="24"/>
        </w:rPr>
        <w:t xml:space="preserve"> set</w:t>
      </w:r>
      <w:r w:rsidR="00221CA9">
        <w:rPr>
          <w:rFonts w:ascii="Times New Roman" w:hAnsi="Times New Roman" w:cs="Times New Roman"/>
          <w:sz w:val="24"/>
        </w:rPr>
        <w:t xml:space="preserve"> of </w:t>
      </w:r>
      <w:r w:rsidR="00221CA9" w:rsidRPr="00E93B96">
        <w:rPr>
          <w:rFonts w:ascii="Times New Roman" w:hAnsi="Times New Roman" w:cs="Times New Roman"/>
          <w:sz w:val="24"/>
        </w:rPr>
        <w:t>asthmatic and control subjects</w:t>
      </w:r>
      <w:r w:rsidR="00221CA9">
        <w:rPr>
          <w:rFonts w:ascii="Times New Roman" w:hAnsi="Times New Roman" w:cs="Times New Roman"/>
          <w:sz w:val="24"/>
        </w:rPr>
        <w:t>.</w:t>
      </w:r>
    </w:p>
    <w:p w14:paraId="353F2A94" w14:textId="77777777" w:rsidR="00AA3898" w:rsidRDefault="00AA3898" w:rsidP="00ED60ED">
      <w:pPr>
        <w:rPr>
          <w:rFonts w:ascii="Times New Roman" w:hAnsi="Times New Roman" w:cs="Times New Roman"/>
          <w:sz w:val="24"/>
        </w:rPr>
      </w:pPr>
    </w:p>
    <w:sectPr w:rsidR="00AA38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CA4E8" w14:textId="77777777" w:rsidR="00927BD5" w:rsidRDefault="00927BD5" w:rsidP="00B94694">
      <w:pPr>
        <w:spacing w:after="0" w:line="240" w:lineRule="auto"/>
      </w:pPr>
      <w:r>
        <w:separator/>
      </w:r>
    </w:p>
  </w:endnote>
  <w:endnote w:type="continuationSeparator" w:id="0">
    <w:p w14:paraId="20326F5A" w14:textId="77777777" w:rsidR="00927BD5" w:rsidRDefault="00927BD5" w:rsidP="00B946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5D718E" w14:textId="77777777" w:rsidR="00927BD5" w:rsidRDefault="00927BD5" w:rsidP="00B94694">
      <w:pPr>
        <w:spacing w:after="0" w:line="240" w:lineRule="auto"/>
      </w:pPr>
      <w:r>
        <w:separator/>
      </w:r>
    </w:p>
  </w:footnote>
  <w:footnote w:type="continuationSeparator" w:id="0">
    <w:p w14:paraId="235E78CD" w14:textId="77777777" w:rsidR="00927BD5" w:rsidRDefault="00927BD5" w:rsidP="00B946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C13968"/>
    <w:multiLevelType w:val="hybridMultilevel"/>
    <w:tmpl w:val="57389A14"/>
    <w:lvl w:ilvl="0" w:tplc="2AFA17B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44664AF"/>
    <w:multiLevelType w:val="hybridMultilevel"/>
    <w:tmpl w:val="06CAB0B4"/>
    <w:lvl w:ilvl="0" w:tplc="DCF2C35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5FFC0FC5"/>
    <w:multiLevelType w:val="hybridMultilevel"/>
    <w:tmpl w:val="9466B44E"/>
    <w:lvl w:ilvl="0" w:tplc="49D03A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5404977">
    <w:abstractNumId w:val="2"/>
  </w:num>
  <w:num w:numId="2" w16cid:durableId="2034453312">
    <w:abstractNumId w:val="0"/>
  </w:num>
  <w:num w:numId="3" w16cid:durableId="3066696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6F10"/>
    <w:rsid w:val="00015E58"/>
    <w:rsid w:val="00016E32"/>
    <w:rsid w:val="0001796D"/>
    <w:rsid w:val="00024042"/>
    <w:rsid w:val="000317F7"/>
    <w:rsid w:val="000350E5"/>
    <w:rsid w:val="000414FB"/>
    <w:rsid w:val="0006287B"/>
    <w:rsid w:val="00065398"/>
    <w:rsid w:val="000663CF"/>
    <w:rsid w:val="00087F17"/>
    <w:rsid w:val="000929AE"/>
    <w:rsid w:val="000A19B6"/>
    <w:rsid w:val="000A1F8B"/>
    <w:rsid w:val="000B2130"/>
    <w:rsid w:val="000B2765"/>
    <w:rsid w:val="000B60D4"/>
    <w:rsid w:val="000C69AA"/>
    <w:rsid w:val="000D6370"/>
    <w:rsid w:val="000E41F5"/>
    <w:rsid w:val="001005AF"/>
    <w:rsid w:val="001031D9"/>
    <w:rsid w:val="00112370"/>
    <w:rsid w:val="00121A24"/>
    <w:rsid w:val="001262AC"/>
    <w:rsid w:val="00133010"/>
    <w:rsid w:val="00152176"/>
    <w:rsid w:val="001554A9"/>
    <w:rsid w:val="00165445"/>
    <w:rsid w:val="00166E00"/>
    <w:rsid w:val="00190E23"/>
    <w:rsid w:val="00192F59"/>
    <w:rsid w:val="0019798E"/>
    <w:rsid w:val="001B26C6"/>
    <w:rsid w:val="001B5FD8"/>
    <w:rsid w:val="001C600A"/>
    <w:rsid w:val="001D4F22"/>
    <w:rsid w:val="00201D94"/>
    <w:rsid w:val="00202322"/>
    <w:rsid w:val="00221CA9"/>
    <w:rsid w:val="002613B9"/>
    <w:rsid w:val="002626C1"/>
    <w:rsid w:val="0026302C"/>
    <w:rsid w:val="002741CC"/>
    <w:rsid w:val="002840B1"/>
    <w:rsid w:val="00284EEC"/>
    <w:rsid w:val="002851F4"/>
    <w:rsid w:val="00286CE7"/>
    <w:rsid w:val="002922F4"/>
    <w:rsid w:val="002A5E2D"/>
    <w:rsid w:val="002B3D31"/>
    <w:rsid w:val="002C728B"/>
    <w:rsid w:val="002D201E"/>
    <w:rsid w:val="002D2A60"/>
    <w:rsid w:val="002D75A7"/>
    <w:rsid w:val="002E2D50"/>
    <w:rsid w:val="002E441C"/>
    <w:rsid w:val="002F1A89"/>
    <w:rsid w:val="002F59E3"/>
    <w:rsid w:val="00305FEB"/>
    <w:rsid w:val="00306A16"/>
    <w:rsid w:val="00311B4B"/>
    <w:rsid w:val="003125B6"/>
    <w:rsid w:val="00312EAD"/>
    <w:rsid w:val="003210CE"/>
    <w:rsid w:val="00326DBB"/>
    <w:rsid w:val="00343AF6"/>
    <w:rsid w:val="00347E47"/>
    <w:rsid w:val="00362B12"/>
    <w:rsid w:val="00371A7A"/>
    <w:rsid w:val="003738A3"/>
    <w:rsid w:val="00387152"/>
    <w:rsid w:val="003A029E"/>
    <w:rsid w:val="003A11B9"/>
    <w:rsid w:val="003A4F82"/>
    <w:rsid w:val="003A57A7"/>
    <w:rsid w:val="003B05EF"/>
    <w:rsid w:val="003B7B4C"/>
    <w:rsid w:val="003C30C1"/>
    <w:rsid w:val="003C5024"/>
    <w:rsid w:val="003C5AFB"/>
    <w:rsid w:val="003D0B2E"/>
    <w:rsid w:val="003E2D73"/>
    <w:rsid w:val="003F218F"/>
    <w:rsid w:val="003F59F0"/>
    <w:rsid w:val="004073B2"/>
    <w:rsid w:val="00424B2E"/>
    <w:rsid w:val="00432EB9"/>
    <w:rsid w:val="00433CA1"/>
    <w:rsid w:val="004548DB"/>
    <w:rsid w:val="00456F10"/>
    <w:rsid w:val="0048042C"/>
    <w:rsid w:val="00486008"/>
    <w:rsid w:val="004964C3"/>
    <w:rsid w:val="004965B8"/>
    <w:rsid w:val="004A03C0"/>
    <w:rsid w:val="004B0AF2"/>
    <w:rsid w:val="004B35EA"/>
    <w:rsid w:val="004B5609"/>
    <w:rsid w:val="004D189F"/>
    <w:rsid w:val="004E1EFD"/>
    <w:rsid w:val="004E7769"/>
    <w:rsid w:val="004F256A"/>
    <w:rsid w:val="004F46F2"/>
    <w:rsid w:val="004F66FE"/>
    <w:rsid w:val="00505668"/>
    <w:rsid w:val="005223EA"/>
    <w:rsid w:val="00522833"/>
    <w:rsid w:val="00525730"/>
    <w:rsid w:val="00532850"/>
    <w:rsid w:val="005378E2"/>
    <w:rsid w:val="0055535A"/>
    <w:rsid w:val="00565AA0"/>
    <w:rsid w:val="0057440F"/>
    <w:rsid w:val="00582B6B"/>
    <w:rsid w:val="005862DD"/>
    <w:rsid w:val="005A67C7"/>
    <w:rsid w:val="005B46FE"/>
    <w:rsid w:val="005B5287"/>
    <w:rsid w:val="005B59D4"/>
    <w:rsid w:val="005E68E8"/>
    <w:rsid w:val="005E71D3"/>
    <w:rsid w:val="00604A53"/>
    <w:rsid w:val="00615C20"/>
    <w:rsid w:val="00616144"/>
    <w:rsid w:val="00617940"/>
    <w:rsid w:val="00620CA9"/>
    <w:rsid w:val="006231BC"/>
    <w:rsid w:val="00627688"/>
    <w:rsid w:val="00627F43"/>
    <w:rsid w:val="00631F3D"/>
    <w:rsid w:val="006334A7"/>
    <w:rsid w:val="0064043D"/>
    <w:rsid w:val="00641744"/>
    <w:rsid w:val="00644E9C"/>
    <w:rsid w:val="00652563"/>
    <w:rsid w:val="00656E4D"/>
    <w:rsid w:val="006639DF"/>
    <w:rsid w:val="00663B54"/>
    <w:rsid w:val="006704E0"/>
    <w:rsid w:val="006710A8"/>
    <w:rsid w:val="00676527"/>
    <w:rsid w:val="00684286"/>
    <w:rsid w:val="00684BE3"/>
    <w:rsid w:val="00687AF6"/>
    <w:rsid w:val="006B0190"/>
    <w:rsid w:val="006D1D2D"/>
    <w:rsid w:val="006D259B"/>
    <w:rsid w:val="006D67EF"/>
    <w:rsid w:val="006F0B63"/>
    <w:rsid w:val="006F0FD6"/>
    <w:rsid w:val="006F6663"/>
    <w:rsid w:val="007036DF"/>
    <w:rsid w:val="00704766"/>
    <w:rsid w:val="0071058B"/>
    <w:rsid w:val="00711FF0"/>
    <w:rsid w:val="00716815"/>
    <w:rsid w:val="0072413D"/>
    <w:rsid w:val="007320FF"/>
    <w:rsid w:val="00734B8A"/>
    <w:rsid w:val="00737D26"/>
    <w:rsid w:val="007404B4"/>
    <w:rsid w:val="007443C6"/>
    <w:rsid w:val="007517F6"/>
    <w:rsid w:val="00760CF5"/>
    <w:rsid w:val="00774459"/>
    <w:rsid w:val="00783455"/>
    <w:rsid w:val="007869A6"/>
    <w:rsid w:val="007921C4"/>
    <w:rsid w:val="007953C7"/>
    <w:rsid w:val="007A597C"/>
    <w:rsid w:val="007B778D"/>
    <w:rsid w:val="007C0B7E"/>
    <w:rsid w:val="007C3B5D"/>
    <w:rsid w:val="007D03E7"/>
    <w:rsid w:val="007D3EE3"/>
    <w:rsid w:val="007D4B7D"/>
    <w:rsid w:val="007D4C2A"/>
    <w:rsid w:val="007D676F"/>
    <w:rsid w:val="007E715E"/>
    <w:rsid w:val="007F3258"/>
    <w:rsid w:val="0080222C"/>
    <w:rsid w:val="00807C3B"/>
    <w:rsid w:val="00823E52"/>
    <w:rsid w:val="00824378"/>
    <w:rsid w:val="00824644"/>
    <w:rsid w:val="0082774C"/>
    <w:rsid w:val="008338B3"/>
    <w:rsid w:val="00840E2C"/>
    <w:rsid w:val="00844639"/>
    <w:rsid w:val="00845FB1"/>
    <w:rsid w:val="00852655"/>
    <w:rsid w:val="00871BDB"/>
    <w:rsid w:val="00887190"/>
    <w:rsid w:val="008950EC"/>
    <w:rsid w:val="008E025E"/>
    <w:rsid w:val="008E2ADE"/>
    <w:rsid w:val="008E3EFD"/>
    <w:rsid w:val="008E5159"/>
    <w:rsid w:val="008F1D09"/>
    <w:rsid w:val="009027E3"/>
    <w:rsid w:val="00911429"/>
    <w:rsid w:val="00913CDB"/>
    <w:rsid w:val="009167A4"/>
    <w:rsid w:val="00927BD5"/>
    <w:rsid w:val="0096486E"/>
    <w:rsid w:val="00977F10"/>
    <w:rsid w:val="009869D3"/>
    <w:rsid w:val="00987393"/>
    <w:rsid w:val="00990755"/>
    <w:rsid w:val="009913D8"/>
    <w:rsid w:val="00996AD5"/>
    <w:rsid w:val="009A1A0F"/>
    <w:rsid w:val="009A7DFF"/>
    <w:rsid w:val="009B234A"/>
    <w:rsid w:val="009B5EB9"/>
    <w:rsid w:val="009C1B0B"/>
    <w:rsid w:val="009C3616"/>
    <w:rsid w:val="009C53B8"/>
    <w:rsid w:val="009E5ACC"/>
    <w:rsid w:val="009F42FA"/>
    <w:rsid w:val="00A06987"/>
    <w:rsid w:val="00A11A08"/>
    <w:rsid w:val="00A17E37"/>
    <w:rsid w:val="00A207F9"/>
    <w:rsid w:val="00A2324C"/>
    <w:rsid w:val="00A24AEC"/>
    <w:rsid w:val="00A3141C"/>
    <w:rsid w:val="00A36C21"/>
    <w:rsid w:val="00A40956"/>
    <w:rsid w:val="00A443EA"/>
    <w:rsid w:val="00A5284B"/>
    <w:rsid w:val="00A55AE5"/>
    <w:rsid w:val="00A65BAA"/>
    <w:rsid w:val="00A726DE"/>
    <w:rsid w:val="00A76700"/>
    <w:rsid w:val="00A83D76"/>
    <w:rsid w:val="00A84D91"/>
    <w:rsid w:val="00A86848"/>
    <w:rsid w:val="00A92717"/>
    <w:rsid w:val="00AA154E"/>
    <w:rsid w:val="00AA3898"/>
    <w:rsid w:val="00AC524C"/>
    <w:rsid w:val="00AC7C67"/>
    <w:rsid w:val="00AD248B"/>
    <w:rsid w:val="00AD7C66"/>
    <w:rsid w:val="00AE3218"/>
    <w:rsid w:val="00AE346A"/>
    <w:rsid w:val="00AE44E3"/>
    <w:rsid w:val="00AF24F1"/>
    <w:rsid w:val="00B23E43"/>
    <w:rsid w:val="00B322AE"/>
    <w:rsid w:val="00B354FE"/>
    <w:rsid w:val="00B511E5"/>
    <w:rsid w:val="00B559E1"/>
    <w:rsid w:val="00B60772"/>
    <w:rsid w:val="00B70A2B"/>
    <w:rsid w:val="00B7160E"/>
    <w:rsid w:val="00B73D8B"/>
    <w:rsid w:val="00B815AD"/>
    <w:rsid w:val="00B90D47"/>
    <w:rsid w:val="00B94694"/>
    <w:rsid w:val="00B94CF8"/>
    <w:rsid w:val="00BA4930"/>
    <w:rsid w:val="00BB2E8D"/>
    <w:rsid w:val="00BB629D"/>
    <w:rsid w:val="00BC0BBE"/>
    <w:rsid w:val="00BC0EBB"/>
    <w:rsid w:val="00BC307B"/>
    <w:rsid w:val="00BD340E"/>
    <w:rsid w:val="00BD4CBF"/>
    <w:rsid w:val="00BF2B82"/>
    <w:rsid w:val="00C026BE"/>
    <w:rsid w:val="00C02E78"/>
    <w:rsid w:val="00C05B69"/>
    <w:rsid w:val="00C06640"/>
    <w:rsid w:val="00C10848"/>
    <w:rsid w:val="00C26161"/>
    <w:rsid w:val="00C26278"/>
    <w:rsid w:val="00C31D1C"/>
    <w:rsid w:val="00C36A89"/>
    <w:rsid w:val="00C37F89"/>
    <w:rsid w:val="00C7407E"/>
    <w:rsid w:val="00C744D6"/>
    <w:rsid w:val="00C764BF"/>
    <w:rsid w:val="00C8678A"/>
    <w:rsid w:val="00C9136D"/>
    <w:rsid w:val="00C95B84"/>
    <w:rsid w:val="00CA5D84"/>
    <w:rsid w:val="00CB66BC"/>
    <w:rsid w:val="00CB72E9"/>
    <w:rsid w:val="00CC216E"/>
    <w:rsid w:val="00CC2E58"/>
    <w:rsid w:val="00CD6807"/>
    <w:rsid w:val="00CD6AA4"/>
    <w:rsid w:val="00CE1A5F"/>
    <w:rsid w:val="00CE598D"/>
    <w:rsid w:val="00CF42CF"/>
    <w:rsid w:val="00D02E11"/>
    <w:rsid w:val="00D12145"/>
    <w:rsid w:val="00D164ED"/>
    <w:rsid w:val="00D20ECD"/>
    <w:rsid w:val="00D26BD9"/>
    <w:rsid w:val="00D320A1"/>
    <w:rsid w:val="00D32671"/>
    <w:rsid w:val="00D43125"/>
    <w:rsid w:val="00D51296"/>
    <w:rsid w:val="00D518D2"/>
    <w:rsid w:val="00D54A8B"/>
    <w:rsid w:val="00D65099"/>
    <w:rsid w:val="00D65520"/>
    <w:rsid w:val="00D73205"/>
    <w:rsid w:val="00D841E8"/>
    <w:rsid w:val="00D91E3E"/>
    <w:rsid w:val="00DA64DB"/>
    <w:rsid w:val="00DB0F5D"/>
    <w:rsid w:val="00DB29A4"/>
    <w:rsid w:val="00DB2CD4"/>
    <w:rsid w:val="00DB3036"/>
    <w:rsid w:val="00DC2BE8"/>
    <w:rsid w:val="00DD3061"/>
    <w:rsid w:val="00E30285"/>
    <w:rsid w:val="00E30939"/>
    <w:rsid w:val="00E362DC"/>
    <w:rsid w:val="00E53269"/>
    <w:rsid w:val="00E55B2E"/>
    <w:rsid w:val="00E578D6"/>
    <w:rsid w:val="00E62920"/>
    <w:rsid w:val="00E67F12"/>
    <w:rsid w:val="00E7519E"/>
    <w:rsid w:val="00E80F76"/>
    <w:rsid w:val="00E85145"/>
    <w:rsid w:val="00E93B96"/>
    <w:rsid w:val="00E946D1"/>
    <w:rsid w:val="00EA4981"/>
    <w:rsid w:val="00EB4AF3"/>
    <w:rsid w:val="00EC0985"/>
    <w:rsid w:val="00EC5F7D"/>
    <w:rsid w:val="00EC799D"/>
    <w:rsid w:val="00ED60ED"/>
    <w:rsid w:val="00EE31AD"/>
    <w:rsid w:val="00F13403"/>
    <w:rsid w:val="00F170A6"/>
    <w:rsid w:val="00F20216"/>
    <w:rsid w:val="00F2292D"/>
    <w:rsid w:val="00F2484D"/>
    <w:rsid w:val="00F2607D"/>
    <w:rsid w:val="00F34859"/>
    <w:rsid w:val="00F4095B"/>
    <w:rsid w:val="00F46DB8"/>
    <w:rsid w:val="00F473FB"/>
    <w:rsid w:val="00F52352"/>
    <w:rsid w:val="00F54A56"/>
    <w:rsid w:val="00F55479"/>
    <w:rsid w:val="00F57074"/>
    <w:rsid w:val="00F621C3"/>
    <w:rsid w:val="00F72239"/>
    <w:rsid w:val="00F759A5"/>
    <w:rsid w:val="00F96D6B"/>
    <w:rsid w:val="00FA04FD"/>
    <w:rsid w:val="00FB398E"/>
    <w:rsid w:val="00FC7267"/>
    <w:rsid w:val="00FD2983"/>
    <w:rsid w:val="00FE43A5"/>
    <w:rsid w:val="00FE7827"/>
    <w:rsid w:val="00FF5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E6EC1"/>
  <w15:chartTrackingRefBased/>
  <w15:docId w15:val="{7350DD96-D92D-4692-92A4-24A7E5E38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0FD6"/>
    <w:pPr>
      <w:ind w:left="720"/>
      <w:contextualSpacing/>
    </w:pPr>
  </w:style>
  <w:style w:type="table" w:styleId="TableGrid">
    <w:name w:val="Table Grid"/>
    <w:basedOn w:val="TableNormal"/>
    <w:uiPriority w:val="39"/>
    <w:rsid w:val="00760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7440F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946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4694"/>
  </w:style>
  <w:style w:type="paragraph" w:styleId="Footer">
    <w:name w:val="footer"/>
    <w:basedOn w:val="Normal"/>
    <w:link w:val="FooterChar"/>
    <w:uiPriority w:val="99"/>
    <w:unhideWhenUsed/>
    <w:rsid w:val="00B946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6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86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3FB8DD-E62F-4754-A5E7-A80A228054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1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ncinnati Children's Hospital</Company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sie, Eskezeia</dc:creator>
  <cp:keywords/>
  <dc:description/>
  <cp:lastModifiedBy>Dessie, Eskezeia</cp:lastModifiedBy>
  <cp:revision>2</cp:revision>
  <cp:lastPrinted>2023-02-07T19:37:00Z</cp:lastPrinted>
  <dcterms:created xsi:type="dcterms:W3CDTF">2023-11-12T04:14:00Z</dcterms:created>
  <dcterms:modified xsi:type="dcterms:W3CDTF">2023-11-12T04:14:00Z</dcterms:modified>
</cp:coreProperties>
</file>